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Protein specifications of the network shown in Figure 4. </w:t>
      </w:r>
    </w:p>
    <w:tbl>
      <w:tblPr>
        <w:tblW w:w="94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5320"/>
        <w:gridCol w:w="2260"/>
      </w:tblGrid>
      <w:tr>
        <w:trPr>
          <w:trHeight w:val="300" w:hRule="atLeast"/>
        </w:trPr>
        <w:tc>
          <w:tcPr>
            <w:tcW w:w="1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53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ntrez Gene Name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Pept/UniProt/</w:t>
            </w:r>
          </w:p>
        </w:tc>
      </w:tr>
      <w:tr>
        <w:trPr>
          <w:trHeight w:val="300" w:hRule="atLeast"/>
        </w:trPr>
        <w:tc>
          <w:tcPr>
            <w:tcW w:w="1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3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wiss-Prot Accession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4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in, alpha 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4370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XA5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nexin A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875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QBP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mplement component 1, q subcomponent binding prote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0702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FL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filin 1 (non-muscle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352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F1B2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ukaryotic translation elongation factor 1 beta 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453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F5A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ukaryotic translation initiation factor 5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324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F3C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3 histone, family 3C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6NXT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RNPA2B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heterogeneous nuclear ribonucleoprotein A2/B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262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RNPL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terogeneous nuclear ribonucleoprotein L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486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L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l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933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M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phosmin (nucleolar phosphoprotein B23, numatrin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674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cludes EG:4869)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BP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idylethanolamine binding protein 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008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IA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eptidylprolyl isomerase A (cyclophilin A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93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cludes EG:5478)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LP0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, large, P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538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cludes EG:6175)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14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26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18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1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26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4X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ibosomal protein S4, X-linked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70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9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678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T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T nuclear oncogen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0110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RSF3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erine/arginine-rich splicing factor 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410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I1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osephosphate isomerase 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0174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XNDC17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oredoxin domain containing 1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BRA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WHAB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osine 3-monooxygenase/tryptophan 5-monooxygenas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194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ctivation protein, beta polypeptid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WHAE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yrosine 3-monooxygenase/tryptophan 5-monooxygenase 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25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 protein, epsilon polypeptid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WHAG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yrosine 3-monooxygenase/tryptophan 5-monooxygenase 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198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 protein, gamma polypeptid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YWHAQ 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yrosine 3-monooxygenase/tryptophan 5-monooxygenase 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734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cludes EG:10971)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 protein, theta polypeptid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WHAZ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yrosine 3-monooxygenase/tryptophan 5-monooxygenase 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3104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vation protein, zeta polypeptid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18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